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19CE3" w14:textId="3530CAA2" w:rsidR="00D13775" w:rsidRPr="0002767F" w:rsidRDefault="00C724A7">
      <w:pPr>
        <w:rPr>
          <w:rFonts w:ascii="Times New Roman" w:hAnsi="Times New Roman" w:cs="Times New Roman"/>
          <w:sz w:val="24"/>
          <w:szCs w:val="24"/>
        </w:rPr>
      </w:pPr>
      <w:r w:rsidRPr="0002767F">
        <w:rPr>
          <w:rFonts w:ascii="Times New Roman" w:hAnsi="Times New Roman" w:cs="Times New Roman"/>
          <w:sz w:val="24"/>
          <w:szCs w:val="24"/>
        </w:rPr>
        <w:t>Table</w:t>
      </w:r>
      <w:r w:rsidR="00820237" w:rsidRPr="0002767F">
        <w:rPr>
          <w:rFonts w:ascii="Times New Roman" w:hAnsi="Times New Roman" w:cs="Times New Roman"/>
          <w:sz w:val="24"/>
          <w:szCs w:val="24"/>
        </w:rPr>
        <w:t xml:space="preserve"> S2</w:t>
      </w:r>
      <w:r w:rsidRPr="0002767F">
        <w:rPr>
          <w:rFonts w:ascii="Times New Roman" w:hAnsi="Times New Roman" w:cs="Times New Roman"/>
          <w:sz w:val="24"/>
          <w:szCs w:val="24"/>
        </w:rPr>
        <w:t>. Associations between inflammatory biomarkers and continuous EPDS score: multivariable linear regression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430"/>
        <w:gridCol w:w="1869"/>
        <w:gridCol w:w="1180"/>
        <w:gridCol w:w="1080"/>
        <w:gridCol w:w="1060"/>
        <w:gridCol w:w="1040"/>
        <w:gridCol w:w="1108"/>
        <w:gridCol w:w="972"/>
      </w:tblGrid>
      <w:tr w:rsidR="00C724A7" w:rsidRPr="0002767F" w14:paraId="7EF2F1AA" w14:textId="77777777" w:rsidTr="00B200B5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B433F" w14:textId="77777777" w:rsidR="00C724A7" w:rsidRPr="0002767F" w:rsidRDefault="00C724A7" w:rsidP="00C72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F77B1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tandardized 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FA52C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0586A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C7C4E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96CBD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D7589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C724A7" w:rsidRPr="0002767F" w14:paraId="419AD354" w14:textId="77777777" w:rsidTr="00B200B5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1259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C976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6146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971D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27D3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9FE6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F0A7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160C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tr w:rsidR="00C724A7" w:rsidRPr="0002767F" w14:paraId="5F735DB7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A18DA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4D24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5849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CC40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8405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ACAE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423D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EC62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6</w:t>
            </w:r>
          </w:p>
        </w:tc>
      </w:tr>
      <w:tr w:rsidR="00C724A7" w:rsidRPr="0002767F" w14:paraId="5D0CF641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27D2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842B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6080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0A81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E861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B233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03A8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EF30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C724A7" w:rsidRPr="0002767F" w14:paraId="7D593772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FD8B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A6D8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9525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7CD8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B1A21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6052E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A175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E6FD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C724A7" w:rsidRPr="0002767F" w14:paraId="25D868DA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11D0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54D14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BD0C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36BD2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37E0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4506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B6F2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2B7E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</w:tr>
      <w:tr w:rsidR="00C724A7" w:rsidRPr="0002767F" w14:paraId="06454DD2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B3222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F325E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C2F45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2BDA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3677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5F21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93E0B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09A9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</w:tr>
      <w:tr w:rsidR="00C724A7" w:rsidRPr="0002767F" w14:paraId="5EC96471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3853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8320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143A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D85A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C219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04E9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3196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4A9E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C724A7" w:rsidRPr="0002767F" w14:paraId="19739131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231B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BDC5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E4E4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CCC0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DE5B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D2586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3EB3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3BA3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C724A7" w:rsidRPr="0002767F" w14:paraId="25818C4C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95C864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I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3551A8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8A961E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ADB40B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E0FE37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852CE4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18076A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E12628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C724A7" w:rsidRPr="0002767F" w14:paraId="49D4DAC7" w14:textId="77777777" w:rsidTr="00B200B5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00930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V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D5E84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FACF7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B76B7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63568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B91FB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BEA54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96F6F" w14:textId="77777777" w:rsidR="00C724A7" w:rsidRPr="0002767F" w:rsidRDefault="00C724A7" w:rsidP="00B20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6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75D83351" w14:textId="77777777" w:rsidR="00C724A7" w:rsidRPr="0002767F" w:rsidRDefault="00C724A7">
      <w:pPr>
        <w:rPr>
          <w:rFonts w:ascii="Times New Roman" w:hAnsi="Times New Roman" w:cs="Times New Roman"/>
          <w:sz w:val="24"/>
          <w:szCs w:val="24"/>
        </w:rPr>
      </w:pPr>
    </w:p>
    <w:sectPr w:rsidR="00C724A7" w:rsidRPr="00027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53C03" w14:textId="77777777" w:rsidR="002D4A01" w:rsidRDefault="002D4A01" w:rsidP="00820237">
      <w:pPr>
        <w:rPr>
          <w:rFonts w:hint="eastAsia"/>
        </w:rPr>
      </w:pPr>
      <w:r>
        <w:separator/>
      </w:r>
    </w:p>
  </w:endnote>
  <w:endnote w:type="continuationSeparator" w:id="0">
    <w:p w14:paraId="46C58F7B" w14:textId="77777777" w:rsidR="002D4A01" w:rsidRDefault="002D4A01" w:rsidP="008202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1462F" w14:textId="77777777" w:rsidR="002D4A01" w:rsidRDefault="002D4A01" w:rsidP="00820237">
      <w:pPr>
        <w:rPr>
          <w:rFonts w:hint="eastAsia"/>
        </w:rPr>
      </w:pPr>
      <w:r>
        <w:separator/>
      </w:r>
    </w:p>
  </w:footnote>
  <w:footnote w:type="continuationSeparator" w:id="0">
    <w:p w14:paraId="539CA14C" w14:textId="77777777" w:rsidR="002D4A01" w:rsidRDefault="002D4A01" w:rsidP="008202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4A7"/>
    <w:rsid w:val="0002767F"/>
    <w:rsid w:val="00060DEF"/>
    <w:rsid w:val="00244E70"/>
    <w:rsid w:val="002D4A01"/>
    <w:rsid w:val="00820237"/>
    <w:rsid w:val="00B200B5"/>
    <w:rsid w:val="00C724A7"/>
    <w:rsid w:val="00D13775"/>
    <w:rsid w:val="00DB45EE"/>
    <w:rsid w:val="00F5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2420A"/>
  <w15:chartTrackingRefBased/>
  <w15:docId w15:val="{87503B8B-5068-43D5-8E3C-CB04EB18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24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4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4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4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4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4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4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4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4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4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4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4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4A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24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4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4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4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4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4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4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4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4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4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4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4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4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24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02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02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0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02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Ye</dc:creator>
  <cp:keywords/>
  <dc:description/>
  <cp:lastModifiedBy>Hui Ye</cp:lastModifiedBy>
  <cp:revision>4</cp:revision>
  <dcterms:created xsi:type="dcterms:W3CDTF">2026-05-27T12:17:00Z</dcterms:created>
  <dcterms:modified xsi:type="dcterms:W3CDTF">2026-05-27T13:05:00Z</dcterms:modified>
</cp:coreProperties>
</file>